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95E548">
      <w:pPr>
        <w:jc w:val="left"/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1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Table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The prevalence rat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of four types of HF in males and females across different age groups.</w:t>
      </w:r>
    </w:p>
    <w:p w14:paraId="497853C9">
      <w:pPr>
        <w:numPr>
          <w:ilvl w:val="0"/>
          <w:numId w:val="0"/>
        </w:num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326"/>
        <w:gridCol w:w="1326"/>
        <w:gridCol w:w="1327"/>
        <w:gridCol w:w="1327"/>
        <w:gridCol w:w="1327"/>
        <w:gridCol w:w="1327"/>
        <w:gridCol w:w="1327"/>
        <w:gridCol w:w="1275"/>
        <w:gridCol w:w="1482"/>
        <w:gridCol w:w="1430"/>
      </w:tblGrid>
      <w:tr w14:paraId="7F602946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7ABDB6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36" w:type="pct"/>
            <w:gridSpan w:val="2"/>
            <w:shd w:val="clear" w:color="auto" w:fill="auto"/>
            <w:noWrap/>
            <w:vAlign w:val="bottom"/>
          </w:tcPr>
          <w:p w14:paraId="5B02EAD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Treated heart failure</w:t>
            </w:r>
          </w:p>
        </w:tc>
        <w:tc>
          <w:tcPr>
            <w:tcW w:w="936" w:type="pct"/>
            <w:gridSpan w:val="2"/>
            <w:shd w:val="clear" w:color="auto" w:fill="auto"/>
            <w:noWrap/>
            <w:vAlign w:val="bottom"/>
          </w:tcPr>
          <w:p w14:paraId="19F8E65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Severe heart failure</w:t>
            </w:r>
          </w:p>
        </w:tc>
        <w:tc>
          <w:tcPr>
            <w:tcW w:w="936" w:type="pct"/>
            <w:gridSpan w:val="2"/>
            <w:shd w:val="clear" w:color="auto" w:fill="auto"/>
            <w:noWrap/>
            <w:vAlign w:val="bottom"/>
          </w:tcPr>
          <w:p w14:paraId="7CA9916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oderate heart failure</w:t>
            </w:r>
          </w:p>
        </w:tc>
        <w:tc>
          <w:tcPr>
            <w:tcW w:w="917" w:type="pct"/>
            <w:gridSpan w:val="2"/>
            <w:shd w:val="clear" w:color="auto" w:fill="auto"/>
            <w:noWrap/>
            <w:vAlign w:val="bottom"/>
          </w:tcPr>
          <w:p w14:paraId="103D5C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ild heart failure</w:t>
            </w:r>
          </w:p>
        </w:tc>
        <w:tc>
          <w:tcPr>
            <w:tcW w:w="1027" w:type="pct"/>
            <w:gridSpan w:val="2"/>
            <w:shd w:val="clear" w:color="auto" w:fill="auto"/>
            <w:noWrap/>
            <w:vAlign w:val="bottom"/>
          </w:tcPr>
          <w:p w14:paraId="1D2068C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Heart failure</w:t>
            </w:r>
          </w:p>
        </w:tc>
      </w:tr>
      <w:tr w14:paraId="4AF3997B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2488EC16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3D5DAA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E31867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D0068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3B9F9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09D9D2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9A35C2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B1417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7CCB96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295056C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0A1E641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14:paraId="5AC446DA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7E53E19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5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30168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2.75(110.93-159.8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80DBF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9.95(91.15-132.8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26C2A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.72(96.74-141.8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A9D60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7.5(79.33-117.2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29AF8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.62(33.7-55.0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E4B62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.12(27.93-45.6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D1D049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7.54(52.63-85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D46E1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.94(43.64-70.34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334FD0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61.63(300.65-433.31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180A35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9.52(249.45-356.65)</w:t>
            </w:r>
          </w:p>
        </w:tc>
      </w:tr>
      <w:tr w14:paraId="1791A546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36DEED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-1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1387C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6.18(44.06-70.6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F04EC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43(38.78-61.9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AF8F2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81(38.68-62.7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B7E0A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.84(33.82-55.6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D66A7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.44(13.32-24.6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64107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.23(11.71-21.8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7D3DA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.58(21.26-38.66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056A654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.15(18.68-33.91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5DBB72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3(120.34-193.73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7B12B4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4.65(106.65-169.31)</w:t>
            </w:r>
          </w:p>
        </w:tc>
      </w:tr>
      <w:tr w14:paraId="68B39465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497E26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-1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7940B3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.5(39.64-65.8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57E45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.45(34.78-58.2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83BF1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.64(35.05-58.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EA4CF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.28(30.83-51.9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3AF67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.89(11.93-23.0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B15E1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.9(10.4-20.5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16C14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.18(18.46-37.51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A6A93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.1(16.38-33.3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5598F9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.2(110.59-178.72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68A3A3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3.73(96.75-158.17)</w:t>
            </w:r>
          </w:p>
        </w:tc>
      </w:tr>
      <w:tr w14:paraId="545FC6D7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4C50E2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-2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62137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91(38.76-62.5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35E655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.09(33.8-55.4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7635B8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4.23(34.44-55.4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9BB337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.08(30.19-48.8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DB24BE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.36(11.56-22.3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C159C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.46(10.29-19.8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424A93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.36(17.87-35.52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D7B84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.4(15.86-31.45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46A881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5.86(107.56-169.36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498A295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0.03(94.89-148.84)</w:t>
            </w:r>
          </w:p>
        </w:tc>
      </w:tr>
      <w:tr w14:paraId="17C8929E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795C0B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-2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B3A04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7.79(35.91-60.7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BC31C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5(31.63-53.7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7345B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36(31.24-55.0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E9520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.68(28.08-49.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9FCF88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.68(10.5-22.0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8D856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.94(9.29-19.6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E7B2A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.26(16.42-34.96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60A9A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.58(14.94-30.5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2FC411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.09(98.89-166.78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0FDC76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5.7(87.47-147.46)</w:t>
            </w:r>
          </w:p>
        </w:tc>
      </w:tr>
      <w:tr w14:paraId="35AB5CAB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04AD6FD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-3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CA79C8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.02(33.09-65.4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52C238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62(29.38-58.3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95BFF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58(29.64-59.5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96035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.79(26.47-52.6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B01A6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.77(9.9-23.4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95202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.99(8.74-20.8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A2FA6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.37(15.84-36.46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11B39F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.63(13.94-32.37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4C8B3B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0.73(93.49-177.14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1473B31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6.04(81.62-158.95)</w:t>
            </w:r>
          </w:p>
        </w:tc>
      </w:tr>
      <w:tr w14:paraId="1F1569E3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0A0ECCA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-3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4CD4B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9.85(42.36-76.7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2DFE9F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1.55(37.51-66.3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32004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3.07(38.45-69.7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E6A8B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.7(33.27-59.8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87DAC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.67(13.05-28.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846719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.94(11.44-24.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17F786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.39(19.91-43.45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239FD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.17(17.44-37.25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25C3BB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2.98(118.92-210.02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60FE83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0.36(103.57-179.32)</w:t>
            </w:r>
          </w:p>
        </w:tc>
      </w:tr>
      <w:tr w14:paraId="3EFD13FA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138BF0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-4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A98F95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.25(57.6-114.6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9A2527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.76(47.44-93.2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341E9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.57(51.4-101.5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2A7F1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1.84(42.55-83.1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FD55F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.02(17.53-42.0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7BD647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2.94(14.4-33.9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7C37D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.28(27.27-63.75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71AE81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.43(22.17-52.58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4EBB53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2.12(162.15-313.65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036E714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9.96(131.31-256.12)</w:t>
            </w:r>
          </w:p>
        </w:tc>
      </w:tr>
      <w:tr w14:paraId="2C9A6C4C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0DF42D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-4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B8131A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9.02(100.9-164.8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65AC4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0.41(78.2-127.3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32EBE6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.38(87.98-146.8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34B34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9.01(68.55-115.6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72477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38(28.89-59.1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CF902F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2.98(22.37-45.8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7F2DF1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.48(44.83-93.08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6B658C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.97(35.1-72.2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31BCF9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1.25(274.65-444.13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39C3EE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73.37(210.47-348.9)</w:t>
            </w:r>
          </w:p>
        </w:tc>
      </w:tr>
      <w:tr w14:paraId="6F07B33E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3B3975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-5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659C96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7.26(128.91-223.3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D91791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8.8(98.74-172.2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0DE87E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8.3(112.08-198.3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4104CA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4.2(86.55-152.3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059BB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4.9(36.25-77.2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D7BCC2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.28(28.07-59.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15326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4.89(57.43-125.36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E0BB4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.38(45.16-97.6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122487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5.35(355.71-598.55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1E7E51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50.65(271.17-463.72)</w:t>
            </w:r>
          </w:p>
        </w:tc>
      </w:tr>
      <w:tr w14:paraId="2BEDCBE2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157445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-5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88D34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3.95(139.48-263.1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C126C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.41(107.81-207.2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9CBEC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1.97(120.84-231.8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F2BD7C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2.48(94.31-179.0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00125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3.62(39.76-92.5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7004C5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.01(30.43-72.2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17E8CE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8.47(66.45-153.33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EEFB91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.86(50.74-119.04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5D9D16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8.02(387.61-723.57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6E64CB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6.77(297.15-556.45)</w:t>
            </w:r>
          </w:p>
        </w:tc>
      </w:tr>
      <w:tr w14:paraId="61E190C2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5CB3547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-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6BC88B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.87(65.94-120.1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9D597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.43(56.29-102.7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21DB9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.58(57.83-106.5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95062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8.67(49.52-90.6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BE7D52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9.87(20.59-41.7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7E92EB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.45(17.55-35.6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7B295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.22(30.26-65.04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6922DE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9.39(25.83-55.28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79CC7F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7.54(179.76-330.75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354638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0.93(152.74-282.22)</w:t>
            </w:r>
          </w:p>
        </w:tc>
      </w:tr>
      <w:tr w14:paraId="38158161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257B3F3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0-6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435DC0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4.4(300.85-467.1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147D7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5.61(226.48-361.3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C17E91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1.95(261.58-415.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C55F3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3.24(196.53-318.0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860795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2.86(84.35-168.8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81C022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3.73(64.41-130.2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58C77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0.03(136.63-262.82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78C00D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4.97(104.54-200.9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7AD206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19.24(823.35-1238.63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665A7A5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7.55(613.43-958.16)</w:t>
            </w:r>
          </w:p>
        </w:tc>
      </w:tr>
      <w:tr w14:paraId="6227F2B9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2C112B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5-6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9B215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9.22(761.75-1205.3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FDD39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45.13(591.8-938.8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4E3B3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0.44(673.89-1055.5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E66F31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60.62(516.87-826.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E880CA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14.83(221.69-434.2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4591F1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4.58(171.33-33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A0B25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86.63(344.64-669.42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58AA7F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78.02(266.63-516.31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1FE6A5C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11.11(2113.5-3223.69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6E738E5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8.34(1640.66-2506.67)</w:t>
            </w:r>
          </w:p>
        </w:tc>
      </w:tr>
      <w:tr w14:paraId="2B76F086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319784B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0-7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CCA39D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50.58(1185.54-1970.1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519C82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27.24(940.19-1554.8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1920018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74.7(1064.57-1748.6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BE7092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88.02(842.98-1387.1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95631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08.91(353.36-706.2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AB88E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02.79(278.79-559.3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533098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86.3(540.01-1106.12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202185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22.35(425.96-864.91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756CFC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220.49(3320.03-5301.27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710D6F6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340.4(2602.73-4177.9)</w:t>
            </w:r>
          </w:p>
        </w:tc>
      </w:tr>
      <w:tr w14:paraId="4C786547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0CF60A2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5-7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5EFC9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05.52(1577.05-2735.5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B0532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84.29(1261.3-2181.7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15D85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866.47(1414.49-2432.7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BC5E7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93.06(1130.26-1941.4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25ECB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91.11(477.51-983.9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9B4E93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52.82(379.12-781.2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C63FE3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67.33(724.14-1497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31D05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3.79(574.3-1206.7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5B57F24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730.43(4416.37-7342.71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57F77CB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583.96(3521.63-5902.55)</w:t>
            </w:r>
          </w:p>
        </w:tc>
      </w:tr>
      <w:tr w14:paraId="0FD248A1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41D224B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0-8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5D85F9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827.95(2211.92-3577.6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8D82A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53.68(1840.36-2968.5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7E35A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506.7(1996.74-3201.5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800823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86.36(1656.55-2650.8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691995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27.7(646.92-1289.3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AB421A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72.03(541.07-1087.4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B7CD4D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33.17(1009.6-1989.34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6EFE4A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92.84(839.36-1659.06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2C8FDB0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7695.52(6326.41-9561.88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25D24C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6404.91(5247.95-7933.58)</w:t>
            </w:r>
          </w:p>
        </w:tc>
      </w:tr>
      <w:tr w14:paraId="5816E237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11390C4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85-89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499A8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53.56(3050.15-4874.19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25D6E8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76.86(2723.35-4413.9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0B46BA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416.19(2602.35-4295.6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491CA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082.36(2351.75-3873.22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81D96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62.88(883.77-1743.1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21AF5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39.4(793.56-1577.46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F3752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53.16(1393.58-2798.81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87452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62.35(1245-2514.04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419523E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0485.79(8465.38-13003.08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118FE37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460.96(7577.08-11723.64)</w:t>
            </w:r>
          </w:p>
        </w:tc>
      </w:tr>
      <w:tr w14:paraId="14B3A4A7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00F12D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0-94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3F6A5E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36.07(3493.52-6015.6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EB6B71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32.74(3252.53-5641.3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29B246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110.87(3021.47-5357.47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4D07A0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3841.95(2808.18-5004.6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CE64D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519.03(1049.9-2148.75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7A27359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19.67(976.61-2037.4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D3F55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350.68(1555.21-3400.17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1C55D8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197.08(1455.82-3197.3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5BA2D66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2616.66(9796.55-16331.76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1108ABC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1791.44(9073.51-15411.02)</w:t>
            </w:r>
          </w:p>
        </w:tc>
      </w:tr>
      <w:tr w14:paraId="58534AB3">
        <w:trPr>
          <w:trHeight w:val="300" w:hRule="atLeast"/>
        </w:trPr>
        <w:tc>
          <w:tcPr>
            <w:tcW w:w="249" w:type="pct"/>
            <w:shd w:val="clear" w:color="auto" w:fill="auto"/>
            <w:noWrap/>
            <w:vAlign w:val="bottom"/>
          </w:tcPr>
          <w:p w14:paraId="4AC051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95+ years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F06ED2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50(3833.5-7174.34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7C53FE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908.33(3586.43-6734.0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53113A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655.95(3297.91-6334.41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06CBB0E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352.94(3072.77-5997.93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4F4D7E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720.28(1160.22-2558.8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6B0C40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608.38(1091.77-2388.78)</w:t>
            </w:r>
          </w:p>
        </w:tc>
        <w:tc>
          <w:tcPr>
            <w:tcW w:w="468" w:type="pct"/>
            <w:shd w:val="clear" w:color="auto" w:fill="auto"/>
            <w:noWrap/>
            <w:vAlign w:val="bottom"/>
          </w:tcPr>
          <w:p w14:paraId="502513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662.98(1695.33-3959.94)</w:t>
            </w: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9796C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489.97(1588.8-3674.88)</w:t>
            </w:r>
          </w:p>
        </w:tc>
        <w:tc>
          <w:tcPr>
            <w:tcW w:w="523" w:type="pct"/>
            <w:shd w:val="clear" w:color="auto" w:fill="auto"/>
            <w:noWrap/>
            <w:vAlign w:val="bottom"/>
          </w:tcPr>
          <w:p w14:paraId="0245F2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4289.22(10589.26-19424.85)</w:t>
            </w:r>
          </w:p>
        </w:tc>
        <w:tc>
          <w:tcPr>
            <w:tcW w:w="504" w:type="pct"/>
            <w:shd w:val="clear" w:color="auto" w:fill="auto"/>
            <w:noWrap/>
            <w:vAlign w:val="bottom"/>
          </w:tcPr>
          <w:p w14:paraId="506F491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359.62(9811.63-18239.38)</w:t>
            </w:r>
          </w:p>
        </w:tc>
      </w:tr>
    </w:tbl>
    <w:p w14:paraId="3312FD0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5D76605"/>
    <w:rsid w:val="9E271AF8"/>
    <w:rsid w:val="D5D7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18:35:00Z</dcterms:created>
  <dc:creator>MR N</dc:creator>
  <cp:lastModifiedBy>MR N</cp:lastModifiedBy>
  <dcterms:modified xsi:type="dcterms:W3CDTF">2026-07-15T10:3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457AF607856932D3D6F1566AE29FB26C_41</vt:lpwstr>
  </property>
</Properties>
</file>